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365" w:rsidRDefault="00643190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proofErr w:type="gramStart"/>
      <w:r w:rsidRPr="002E62D9">
        <w:rPr>
          <w:b/>
        </w:rPr>
        <w:t>S</w:t>
      </w:r>
      <w:r w:rsidR="00CE2A46" w:rsidRPr="002E62D9">
        <w:rPr>
          <w:b/>
        </w:rPr>
        <w:t xml:space="preserve">upplemental </w:t>
      </w:r>
      <w:r w:rsidR="00DA74A3" w:rsidRPr="002E62D9">
        <w:rPr>
          <w:b/>
        </w:rPr>
        <w:t>Table S</w:t>
      </w:r>
      <w:r w:rsidR="00CF251C" w:rsidRPr="002E62D9">
        <w:rPr>
          <w:b/>
        </w:rPr>
        <w:t>2.</w:t>
      </w:r>
      <w:proofErr w:type="gramEnd"/>
      <w:r w:rsidR="00CF251C" w:rsidRPr="002E62D9">
        <w:rPr>
          <w:b/>
        </w:rPr>
        <w:t xml:space="preserve"> </w:t>
      </w:r>
    </w:p>
    <w:p w:rsidR="00437875" w:rsidRDefault="00437875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Layout of </w:t>
      </w:r>
      <w:proofErr w:type="spellStart"/>
      <w:r>
        <w:rPr>
          <w:b/>
        </w:rPr>
        <w:t>Wagg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Wagga</w:t>
      </w:r>
      <w:proofErr w:type="spellEnd"/>
      <w:r>
        <w:rPr>
          <w:b/>
        </w:rPr>
        <w:t xml:space="preserve"> Trial-2017 (layout)</w:t>
      </w:r>
    </w:p>
    <w:p w:rsidR="003A5705" w:rsidRPr="002E62D9" w:rsidRDefault="003A5705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3A5705" w:rsidRDefault="00437875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  <w:r>
        <w:rPr>
          <w:noProof/>
          <w:lang w:val="en-AU" w:eastAsia="en-AU"/>
        </w:rPr>
        <w:drawing>
          <wp:inline distT="0" distB="0" distL="0" distR="0" wp14:anchorId="76EBCF9E" wp14:editId="4DC1CC49">
            <wp:extent cx="5731510" cy="2885962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596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A5705" w:rsidRDefault="003A5705" w:rsidP="003A570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Layout of </w:t>
      </w:r>
      <w:proofErr w:type="spellStart"/>
      <w:r>
        <w:rPr>
          <w:b/>
        </w:rPr>
        <w:t>Condobolin</w:t>
      </w:r>
      <w:proofErr w:type="spellEnd"/>
      <w:r>
        <w:rPr>
          <w:b/>
        </w:rPr>
        <w:t xml:space="preserve"> Trial-2017</w:t>
      </w:r>
    </w:p>
    <w:p w:rsidR="003A5705" w:rsidRDefault="003A5705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</w:p>
    <w:p w:rsidR="003A5705" w:rsidRDefault="003A5705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  <w:r>
        <w:rPr>
          <w:noProof/>
          <w:lang w:val="en-AU" w:eastAsia="en-AU"/>
        </w:rPr>
        <w:drawing>
          <wp:inline distT="0" distB="0" distL="0" distR="0" wp14:anchorId="0AA13D0E" wp14:editId="66AFFFAD">
            <wp:extent cx="5731510" cy="2925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54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67994" w:rsidRDefault="00F67994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</w:p>
    <w:p w:rsidR="00F67994" w:rsidRDefault="00F67994" w:rsidP="00F6799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Layout of </w:t>
      </w:r>
      <w:proofErr w:type="spellStart"/>
      <w:r>
        <w:rPr>
          <w:b/>
        </w:rPr>
        <w:t>Wagga</w:t>
      </w:r>
      <w:proofErr w:type="spellEnd"/>
      <w:r>
        <w:rPr>
          <w:b/>
        </w:rPr>
        <w:t xml:space="preserve"> Row</w:t>
      </w:r>
      <w:r>
        <w:rPr>
          <w:b/>
        </w:rPr>
        <w:t xml:space="preserve"> Trial-2017</w:t>
      </w:r>
    </w:p>
    <w:p w:rsidR="00F67994" w:rsidRDefault="00F67994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  <w:bookmarkStart w:id="0" w:name="_GoBack"/>
      <w:bookmarkEnd w:id="0"/>
    </w:p>
    <w:p w:rsidR="003A5705" w:rsidRDefault="00F67994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noProof/>
          <w:lang w:val="en-AU" w:eastAsia="en-AU"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3A8F6AB9" wp14:editId="72182C68">
            <wp:extent cx="5731510" cy="3987563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87563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1E55EA" w:rsidRPr="002E62D9" w:rsidRDefault="001E55EA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2E62D9">
        <w:rPr>
          <w:b/>
        </w:rPr>
        <w:t xml:space="preserve">Experiment design for investigating the role of </w:t>
      </w:r>
      <w:r w:rsidRPr="00A71502">
        <w:rPr>
          <w:b/>
          <w:i/>
        </w:rPr>
        <w:t>FT</w:t>
      </w:r>
      <w:r w:rsidRPr="002E62D9">
        <w:rPr>
          <w:b/>
        </w:rPr>
        <w:t xml:space="preserve"> and </w:t>
      </w:r>
      <w:r w:rsidRPr="00A71502">
        <w:rPr>
          <w:b/>
          <w:i/>
        </w:rPr>
        <w:t>FLC</w:t>
      </w:r>
      <w:r w:rsidRPr="002E62D9">
        <w:rPr>
          <w:b/>
        </w:rPr>
        <w:t xml:space="preserve"> in flowering time</w:t>
      </w:r>
      <w:r w:rsidR="00C23423" w:rsidRPr="002E62D9">
        <w:rPr>
          <w:b/>
        </w:rPr>
        <w:t xml:space="preserve"> under controlled cabinet</w:t>
      </w:r>
    </w:p>
    <w:p w:rsidR="001E55EA" w:rsidRPr="002E62D9" w:rsidRDefault="001E55EA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</w:pPr>
      <w:r w:rsidRPr="002E62D9">
        <w:rPr>
          <w:noProof/>
          <w:lang w:val="en-AU" w:eastAsia="en-AU"/>
        </w:rPr>
        <w:drawing>
          <wp:inline distT="0" distB="0" distL="0" distR="0" wp14:anchorId="25E61822" wp14:editId="07389630">
            <wp:extent cx="5731510" cy="2738388"/>
            <wp:effectExtent l="0" t="0" r="2540" b="508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8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7C4" w:rsidRPr="002E62D9" w:rsidRDefault="004257C4" w:rsidP="004257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2E62D9">
        <w:rPr>
          <w:b/>
        </w:rPr>
        <w:t xml:space="preserve">Details of diverse accessions representing GWAS panel used for FT </w:t>
      </w:r>
      <w:r w:rsidR="00A71502">
        <w:rPr>
          <w:b/>
        </w:rPr>
        <w:t xml:space="preserve">and </w:t>
      </w:r>
      <w:r w:rsidR="00A71502" w:rsidRPr="00A71502">
        <w:rPr>
          <w:b/>
          <w:i/>
        </w:rPr>
        <w:t>FLC</w:t>
      </w:r>
      <w:r w:rsidR="00A71502" w:rsidRPr="002E62D9">
        <w:rPr>
          <w:b/>
        </w:rPr>
        <w:t xml:space="preserve"> </w:t>
      </w:r>
      <w:r w:rsidR="00A71502">
        <w:rPr>
          <w:b/>
        </w:rPr>
        <w:t>expression analyse</w:t>
      </w:r>
      <w:r w:rsidRPr="002E62D9">
        <w:rPr>
          <w:b/>
        </w:rPr>
        <w:t>s</w:t>
      </w:r>
    </w:p>
    <w:p w:rsidR="004257C4" w:rsidRPr="002E62D9" w:rsidRDefault="004257C4" w:rsidP="004257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</w:pPr>
      <w:r w:rsidRPr="002E62D9">
        <w:t xml:space="preserve">Accession name                Accession Number </w:t>
      </w:r>
    </w:p>
    <w:tbl>
      <w:tblPr>
        <w:tblW w:w="4803" w:type="dxa"/>
        <w:tblInd w:w="93" w:type="dxa"/>
        <w:tblLook w:val="04A0" w:firstRow="1" w:lastRow="0" w:firstColumn="1" w:lastColumn="0" w:noHBand="0" w:noVBand="1"/>
      </w:tblPr>
      <w:tblGrid>
        <w:gridCol w:w="3843"/>
        <w:gridCol w:w="960"/>
      </w:tblGrid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lastRenderedPageBreak/>
              <w:t>ZHONGYOU-ZA-NO8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15352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Bel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149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GSL1-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505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ZY014-8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57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RANGI-501-12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586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PRIMOR-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11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NORIN-19-469973-1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12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AZUMA-13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33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T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5048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ER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505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WESBELL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387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TATYOON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39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CB-TRILOGY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412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ROTTNEST-TTC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422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SARDI524TT-1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555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AGT346-11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59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2E62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ATR-SNAPPER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4504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2E62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CB-JARDEE-HT-16_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4551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Rapid cyc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95194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Columb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0557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proofErr w:type="spellStart"/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Darm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1831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CB-Telf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430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Skip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649</w:t>
            </w:r>
          </w:p>
        </w:tc>
      </w:tr>
      <w:tr w:rsidR="004257C4" w:rsidRPr="002E62D9" w:rsidTr="002E62D9">
        <w:trPr>
          <w:trHeight w:val="28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Ag-Spect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7C4" w:rsidRPr="002E62D9" w:rsidRDefault="004257C4" w:rsidP="00C322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</w:pPr>
            <w:r w:rsidRPr="002E62D9">
              <w:rPr>
                <w:rFonts w:eastAsia="Times New Roman"/>
                <w:color w:val="000000"/>
                <w:bdr w:val="none" w:sz="0" w:space="0" w:color="auto"/>
                <w:lang w:val="en-AU" w:eastAsia="en-AU"/>
              </w:rPr>
              <w:t>52374</w:t>
            </w:r>
          </w:p>
        </w:tc>
      </w:tr>
    </w:tbl>
    <w:p w:rsidR="004257C4" w:rsidRPr="002E62D9" w:rsidRDefault="004257C4" w:rsidP="00A119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color w:val="FF0000"/>
        </w:rPr>
      </w:pPr>
    </w:p>
    <w:p w:rsidR="00473ACD" w:rsidRPr="002E62D9" w:rsidRDefault="00473ACD"/>
    <w:sectPr w:rsidR="00473ACD" w:rsidRPr="002E6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57D"/>
    <w:rsid w:val="00086383"/>
    <w:rsid w:val="00095EEF"/>
    <w:rsid w:val="001337ED"/>
    <w:rsid w:val="001833FA"/>
    <w:rsid w:val="001B7365"/>
    <w:rsid w:val="001E55EA"/>
    <w:rsid w:val="002425A0"/>
    <w:rsid w:val="002B081F"/>
    <w:rsid w:val="002E62D9"/>
    <w:rsid w:val="003A5705"/>
    <w:rsid w:val="003D3475"/>
    <w:rsid w:val="004257C4"/>
    <w:rsid w:val="00437875"/>
    <w:rsid w:val="00473ACD"/>
    <w:rsid w:val="005068C1"/>
    <w:rsid w:val="00567466"/>
    <w:rsid w:val="0057757D"/>
    <w:rsid w:val="005C6504"/>
    <w:rsid w:val="005E389A"/>
    <w:rsid w:val="00643190"/>
    <w:rsid w:val="00724DF7"/>
    <w:rsid w:val="007607F9"/>
    <w:rsid w:val="007654E2"/>
    <w:rsid w:val="007E69D6"/>
    <w:rsid w:val="008777AD"/>
    <w:rsid w:val="00896E5D"/>
    <w:rsid w:val="00A11918"/>
    <w:rsid w:val="00A71502"/>
    <w:rsid w:val="00B4611C"/>
    <w:rsid w:val="00BB6B66"/>
    <w:rsid w:val="00C23423"/>
    <w:rsid w:val="00C3638F"/>
    <w:rsid w:val="00CE2A46"/>
    <w:rsid w:val="00CF251C"/>
    <w:rsid w:val="00DA74A3"/>
    <w:rsid w:val="00E133E1"/>
    <w:rsid w:val="00E95954"/>
    <w:rsid w:val="00F67994"/>
    <w:rsid w:val="00F84512"/>
    <w:rsid w:val="00F9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19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5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EA"/>
    <w:rPr>
      <w:rFonts w:ascii="Tahoma" w:eastAsia="Arial Unicode MS" w:hAnsi="Tahoma" w:cs="Tahoma"/>
      <w:sz w:val="16"/>
      <w:szCs w:val="16"/>
      <w:bdr w:val="nil"/>
      <w:lang w:val="en-US"/>
    </w:rPr>
  </w:style>
  <w:style w:type="paragraph" w:customStyle="1" w:styleId="Body">
    <w:name w:val="Body"/>
    <w:rsid w:val="001B73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19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5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EA"/>
    <w:rPr>
      <w:rFonts w:ascii="Tahoma" w:eastAsia="Arial Unicode MS" w:hAnsi="Tahoma" w:cs="Tahoma"/>
      <w:sz w:val="16"/>
      <w:szCs w:val="16"/>
      <w:bdr w:val="nil"/>
      <w:lang w:val="en-US"/>
    </w:rPr>
  </w:style>
  <w:style w:type="paragraph" w:customStyle="1" w:styleId="Body">
    <w:name w:val="Body"/>
    <w:rsid w:val="001B73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W Government User</dc:creator>
  <cp:lastModifiedBy>NSW Government User</cp:lastModifiedBy>
  <cp:revision>93</cp:revision>
  <dcterms:created xsi:type="dcterms:W3CDTF">2018-06-21T01:03:00Z</dcterms:created>
  <dcterms:modified xsi:type="dcterms:W3CDTF">2019-01-29T05:05:00Z</dcterms:modified>
</cp:coreProperties>
</file>